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2CA" w:rsidRPr="009F583F" w:rsidRDefault="00257DCF" w:rsidP="006C3F77">
      <w:pPr>
        <w:bidi w:val="0"/>
        <w:rPr>
          <w:rFonts w:ascii="Times New Roman" w:hAnsi="Times New Roman" w:cs="Times New Roman"/>
          <w:sz w:val="20"/>
          <w:szCs w:val="20"/>
        </w:rPr>
      </w:pPr>
      <w:r w:rsidRPr="009F583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bookmarkStart w:id="0" w:name="_GoBack"/>
      <w:bookmarkEnd w:id="0"/>
      <w:r w:rsidR="00F322CA" w:rsidRPr="009F583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929F1" w:rsidRPr="009F583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322CA" w:rsidRPr="009F583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F58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322CA" w:rsidRPr="009F583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322CA" w:rsidRPr="009F583F">
        <w:rPr>
          <w:rFonts w:ascii="Times New Roman" w:hAnsi="Times New Roman" w:cs="Times New Roman"/>
          <w:sz w:val="20"/>
          <w:szCs w:val="20"/>
        </w:rPr>
        <w:t xml:space="preserve">The </w:t>
      </w:r>
      <w:r w:rsidR="00246CFC" w:rsidRPr="009F583F">
        <w:rPr>
          <w:rFonts w:ascii="Times New Roman" w:hAnsi="Times New Roman" w:cs="Times New Roman"/>
          <w:sz w:val="20"/>
          <w:szCs w:val="20"/>
        </w:rPr>
        <w:t xml:space="preserve">primer features of candidate reference genes and their </w:t>
      </w:r>
      <w:r w:rsidR="00F322CA" w:rsidRPr="009F583F">
        <w:rPr>
          <w:rFonts w:ascii="Times New Roman" w:hAnsi="Times New Roman" w:cs="Times New Roman"/>
          <w:sz w:val="20"/>
          <w:szCs w:val="20"/>
        </w:rPr>
        <w:t>PCR efficienc</w:t>
      </w:r>
      <w:r w:rsidR="00246CFC" w:rsidRPr="009F583F">
        <w:rPr>
          <w:rFonts w:ascii="Times New Roman" w:hAnsi="Times New Roman" w:cs="Times New Roman"/>
          <w:sz w:val="20"/>
          <w:szCs w:val="20"/>
        </w:rPr>
        <w:t>ies</w:t>
      </w:r>
      <w:r w:rsidR="00F322CA" w:rsidRPr="009F583F">
        <w:rPr>
          <w:rFonts w:ascii="Times New Roman" w:hAnsi="Times New Roman" w:cs="Times New Roman"/>
          <w:sz w:val="20"/>
          <w:szCs w:val="20"/>
        </w:rPr>
        <w:t xml:space="preserve">. Abbreviations: E: </w:t>
      </w:r>
      <w:r w:rsidR="002B031D" w:rsidRPr="009F583F">
        <w:rPr>
          <w:rFonts w:asciiTheme="majorBidi" w:hAnsiTheme="majorBidi" w:cstheme="majorBidi"/>
          <w:sz w:val="20"/>
          <w:szCs w:val="20"/>
        </w:rPr>
        <w:t xml:space="preserve">Mean </w:t>
      </w:r>
      <w:r w:rsidR="00F322CA" w:rsidRPr="009F583F">
        <w:rPr>
          <w:rFonts w:ascii="Times New Roman" w:hAnsi="Times New Roman" w:cs="Times New Roman"/>
          <w:sz w:val="20"/>
          <w:szCs w:val="20"/>
        </w:rPr>
        <w:t>PCR efficiency; R</w:t>
      </w:r>
      <w:r w:rsidR="00F322CA" w:rsidRPr="009F583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322CA" w:rsidRPr="009F583F">
        <w:rPr>
          <w:rFonts w:ascii="Times New Roman" w:hAnsi="Times New Roman" w:cs="Times New Roman"/>
          <w:sz w:val="20"/>
          <w:szCs w:val="20"/>
        </w:rPr>
        <w:t xml:space="preserve">: </w:t>
      </w:r>
      <w:r w:rsidR="000A5021" w:rsidRPr="009F583F">
        <w:rPr>
          <w:rFonts w:ascii="Times New Roman" w:hAnsi="Times New Roman" w:cs="Times New Roman"/>
          <w:sz w:val="20"/>
          <w:szCs w:val="20"/>
        </w:rPr>
        <w:t>C</w:t>
      </w:r>
      <w:r w:rsidR="00F322CA" w:rsidRPr="009F583F">
        <w:rPr>
          <w:rFonts w:ascii="Times New Roman" w:hAnsi="Times New Roman" w:cs="Times New Roman"/>
          <w:sz w:val="20"/>
          <w:szCs w:val="20"/>
        </w:rPr>
        <w:t xml:space="preserve">orrelation coefficient; Amp Tm: Amplicon melting temperature; </w:t>
      </w:r>
      <w:r w:rsidR="001D7634" w:rsidRPr="009F583F">
        <w:rPr>
          <w:rFonts w:ascii="Times New Roman" w:hAnsi="Times New Roman" w:cs="Times New Roman"/>
          <w:sz w:val="20"/>
          <w:szCs w:val="20"/>
        </w:rPr>
        <w:t>B</w:t>
      </w:r>
      <w:r w:rsidR="002B031D" w:rsidRPr="009F583F">
        <w:rPr>
          <w:rFonts w:ascii="Times New Roman" w:hAnsi="Times New Roman" w:cs="Times New Roman"/>
          <w:sz w:val="20"/>
          <w:szCs w:val="20"/>
        </w:rPr>
        <w:t>asel</w:t>
      </w:r>
      <w:r w:rsidR="00014165" w:rsidRPr="009F583F">
        <w:rPr>
          <w:rFonts w:ascii="Times New Roman" w:hAnsi="Times New Roman" w:cs="Times New Roman"/>
          <w:sz w:val="20"/>
          <w:szCs w:val="20"/>
        </w:rPr>
        <w:t xml:space="preserve"> </w:t>
      </w:r>
      <w:r w:rsidR="002B031D" w:rsidRPr="009F583F">
        <w:rPr>
          <w:rFonts w:ascii="Times New Roman" w:hAnsi="Times New Roman" w:cs="Times New Roman"/>
          <w:sz w:val="20"/>
          <w:szCs w:val="20"/>
        </w:rPr>
        <w:t>V</w:t>
      </w:r>
      <w:r w:rsidR="001D7634" w:rsidRPr="009F583F">
        <w:rPr>
          <w:rFonts w:ascii="Times New Roman" w:hAnsi="Times New Roman" w:cs="Times New Roman"/>
          <w:sz w:val="20"/>
          <w:szCs w:val="20"/>
        </w:rPr>
        <w:t xml:space="preserve">: Baseline </w:t>
      </w:r>
      <w:r w:rsidR="00F322CA" w:rsidRPr="009F583F">
        <w:rPr>
          <w:rFonts w:ascii="Times New Roman" w:hAnsi="Times New Roman" w:cs="Times New Roman"/>
          <w:sz w:val="20"/>
          <w:szCs w:val="20"/>
        </w:rPr>
        <w:t>threshold</w:t>
      </w:r>
      <w:r w:rsidR="001D7634" w:rsidRPr="009F583F">
        <w:rPr>
          <w:rFonts w:ascii="Times New Roman" w:hAnsi="Times New Roman" w:cs="Times New Roman"/>
          <w:sz w:val="20"/>
          <w:szCs w:val="20"/>
        </w:rPr>
        <w:t xml:space="preserve"> value</w:t>
      </w:r>
      <w:r w:rsidR="00F81C9C" w:rsidRPr="009F583F">
        <w:rPr>
          <w:rFonts w:ascii="Times New Roman" w:hAnsi="Times New Roman" w:cs="Times New Roman"/>
          <w:sz w:val="20"/>
          <w:szCs w:val="20"/>
        </w:rPr>
        <w:t>.</w:t>
      </w:r>
    </w:p>
    <w:p w:rsidR="00A5377B" w:rsidRPr="00F322CA" w:rsidRDefault="00A5377B" w:rsidP="00A5377B">
      <w:pPr>
        <w:bidi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6Colorful"/>
        <w:tblW w:w="0" w:type="auto"/>
        <w:tblInd w:w="142" w:type="dxa"/>
        <w:tblLayout w:type="fixed"/>
        <w:tblLook w:val="04A0" w:firstRow="1" w:lastRow="0" w:firstColumn="1" w:lastColumn="0" w:noHBand="0" w:noVBand="1"/>
      </w:tblPr>
      <w:tblGrid>
        <w:gridCol w:w="1559"/>
        <w:gridCol w:w="874"/>
        <w:gridCol w:w="648"/>
        <w:gridCol w:w="649"/>
        <w:gridCol w:w="650"/>
        <w:gridCol w:w="650"/>
        <w:gridCol w:w="650"/>
        <w:gridCol w:w="274"/>
        <w:gridCol w:w="651"/>
        <w:gridCol w:w="651"/>
        <w:gridCol w:w="651"/>
        <w:gridCol w:w="651"/>
        <w:gridCol w:w="651"/>
        <w:gridCol w:w="703"/>
        <w:gridCol w:w="426"/>
        <w:gridCol w:w="561"/>
        <w:gridCol w:w="425"/>
        <w:gridCol w:w="574"/>
      </w:tblGrid>
      <w:tr w:rsidR="002568A1" w:rsidRPr="00A3201B" w:rsidTr="001D4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nil"/>
            </w:tcBorders>
          </w:tcPr>
          <w:p w:rsidR="002568A1" w:rsidRPr="00A343D4" w:rsidRDefault="002568A1" w:rsidP="00A3201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21" w:type="dxa"/>
            <w:gridSpan w:val="6"/>
            <w:vAlign w:val="center"/>
          </w:tcPr>
          <w:p w:rsidR="002568A1" w:rsidRPr="00A343D4" w:rsidRDefault="002568A1" w:rsidP="001D4FE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343D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eaf</w:t>
            </w:r>
          </w:p>
        </w:tc>
        <w:tc>
          <w:tcPr>
            <w:tcW w:w="274" w:type="dxa"/>
            <w:tcBorders>
              <w:bottom w:val="nil"/>
            </w:tcBorders>
            <w:vAlign w:val="center"/>
          </w:tcPr>
          <w:p w:rsidR="002568A1" w:rsidRPr="00A343D4" w:rsidRDefault="002568A1" w:rsidP="001D4FE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58" w:type="dxa"/>
            <w:gridSpan w:val="6"/>
            <w:vAlign w:val="center"/>
          </w:tcPr>
          <w:p w:rsidR="002568A1" w:rsidRPr="00A343D4" w:rsidRDefault="002568A1" w:rsidP="001D4FE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343D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oot</w:t>
            </w:r>
          </w:p>
        </w:tc>
        <w:tc>
          <w:tcPr>
            <w:tcW w:w="426" w:type="dxa"/>
            <w:vMerge w:val="restart"/>
            <w:textDirection w:val="tbRl"/>
            <w:vAlign w:val="center"/>
          </w:tcPr>
          <w:p w:rsidR="002568A1" w:rsidRPr="00A343D4" w:rsidRDefault="002568A1" w:rsidP="001D4FEF">
            <w:pPr>
              <w:bidi w:val="0"/>
              <w:spacing w:after="0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343D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imer length</w:t>
            </w:r>
          </w:p>
        </w:tc>
        <w:tc>
          <w:tcPr>
            <w:tcW w:w="561" w:type="dxa"/>
            <w:vMerge w:val="restart"/>
            <w:textDirection w:val="tbRl"/>
            <w:vAlign w:val="center"/>
          </w:tcPr>
          <w:p w:rsidR="002568A1" w:rsidRPr="00A343D4" w:rsidRDefault="002568A1" w:rsidP="001D4FEF">
            <w:pPr>
              <w:bidi w:val="0"/>
              <w:spacing w:after="0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343D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lting temperature</w:t>
            </w: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2568A1" w:rsidRPr="00A343D4" w:rsidRDefault="002568A1" w:rsidP="001D4FEF">
            <w:pPr>
              <w:bidi w:val="0"/>
              <w:spacing w:after="0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343D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C content</w:t>
            </w:r>
          </w:p>
        </w:tc>
        <w:tc>
          <w:tcPr>
            <w:tcW w:w="574" w:type="dxa"/>
            <w:vMerge w:val="restart"/>
            <w:textDirection w:val="tbRl"/>
            <w:vAlign w:val="center"/>
          </w:tcPr>
          <w:p w:rsidR="002568A1" w:rsidRPr="00A343D4" w:rsidRDefault="002568A1" w:rsidP="001D4FEF">
            <w:pPr>
              <w:bidi w:val="0"/>
              <w:spacing w:after="0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343D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mplicon size</w:t>
            </w:r>
          </w:p>
        </w:tc>
      </w:tr>
      <w:tr w:rsidR="00DF7382" w:rsidRPr="00A3201B" w:rsidTr="001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43D4" w:rsidRDefault="002568A1" w:rsidP="002B031D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343D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ndidate reference genes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A343D4" w:rsidRDefault="002568A1" w:rsidP="001D4FEF">
            <w:pPr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E. </w:t>
            </w:r>
            <w:r w:rsidRPr="00A343D4">
              <w:rPr>
                <w:rFonts w:asciiTheme="majorBidi" w:hAnsiTheme="majorBidi" w:cstheme="majorBidi"/>
                <w:sz w:val="20"/>
                <w:szCs w:val="20"/>
              </w:rPr>
              <w:t>calculated from calibration curves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1D4FE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 xml:space="preserve">E calculated from </w:t>
            </w:r>
            <w:proofErr w:type="spellStart"/>
            <w:r w:rsidRPr="001D4FEF">
              <w:rPr>
                <w:rFonts w:asciiTheme="majorBidi" w:hAnsiTheme="majorBidi" w:cstheme="majorBidi"/>
                <w:sz w:val="20"/>
                <w:szCs w:val="20"/>
              </w:rPr>
              <w:t>LinRegPCR</w:t>
            </w:r>
            <w:proofErr w:type="spellEnd"/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1D4FE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bidi w:val="0"/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>Amplicon Tm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bidi w:val="0"/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>Basel. V</w:t>
            </w:r>
          </w:p>
        </w:tc>
        <w:tc>
          <w:tcPr>
            <w:tcW w:w="2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>E. calculated from calibration curves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1D4FE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 xml:space="preserve">E calculated from </w:t>
            </w:r>
            <w:proofErr w:type="spellStart"/>
            <w:r w:rsidRPr="001D4FEF">
              <w:rPr>
                <w:rFonts w:asciiTheme="majorBidi" w:hAnsiTheme="majorBidi" w:cstheme="majorBidi"/>
                <w:sz w:val="20"/>
                <w:szCs w:val="20"/>
              </w:rPr>
              <w:t>LinRegPCR</w:t>
            </w:r>
            <w:proofErr w:type="spellEnd"/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1D4FE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bidi w:val="0"/>
              <w:spacing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>Amplicon Tm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1D4FEF" w:rsidRDefault="002568A1" w:rsidP="001D4FEF">
            <w:pPr>
              <w:bidi w:val="0"/>
              <w:spacing w:after="0"/>
              <w:ind w:left="39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FEF">
              <w:rPr>
                <w:rFonts w:asciiTheme="majorBidi" w:hAnsiTheme="majorBidi" w:cstheme="majorBidi"/>
                <w:sz w:val="20"/>
                <w:szCs w:val="20"/>
              </w:rPr>
              <w:t>Basel. V</w:t>
            </w: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A343D4" w:rsidRDefault="002568A1" w:rsidP="001D4FEF">
            <w:pPr>
              <w:bidi w:val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2568A1" w:rsidRPr="00A343D4" w:rsidRDefault="002568A1" w:rsidP="001D4FEF">
            <w:pPr>
              <w:bidi w:val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A343D4" w:rsidRDefault="002568A1" w:rsidP="001D4FEF">
            <w:pPr>
              <w:bidi w:val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2568A1" w:rsidRPr="00A343D4" w:rsidRDefault="002568A1" w:rsidP="001D4FEF">
            <w:pPr>
              <w:bidi w:val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F7382" w:rsidRPr="00A3201B" w:rsidTr="001D4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568A1" w:rsidRPr="00880632" w:rsidRDefault="002568A1" w:rsidP="00A3201B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ACT1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A821A8" w:rsidP="00A821A8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CE74A8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DF7382" w:rsidRPr="00A3201B" w:rsidTr="001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</w:tcPr>
          <w:p w:rsidR="002568A1" w:rsidRPr="00880632" w:rsidRDefault="002568A1" w:rsidP="00EE3BBA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U2</w:t>
            </w:r>
            <w:r w:rsidR="00EE3BBA"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SUR</w:t>
            </w: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="00A821A8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995</w:t>
            </w:r>
          </w:p>
        </w:tc>
        <w:tc>
          <w:tcPr>
            <w:tcW w:w="649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2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CE74A8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79.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</w:tr>
      <w:tr w:rsidR="00DF7382" w:rsidRPr="00A3201B" w:rsidTr="001D4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</w:tcPr>
          <w:p w:rsidR="002568A1" w:rsidRPr="00880632" w:rsidRDefault="002568A1" w:rsidP="00A3201B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F1A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821A8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.989</w:t>
            </w:r>
          </w:p>
        </w:tc>
        <w:tc>
          <w:tcPr>
            <w:tcW w:w="649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.99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8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374</w:t>
            </w:r>
          </w:p>
        </w:tc>
        <w:tc>
          <w:tcPr>
            <w:tcW w:w="2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72</w:t>
            </w:r>
            <w:r w:rsidR="00CE74A8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.98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8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.99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8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486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DF7382" w:rsidRPr="00A3201B" w:rsidTr="001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</w:tcPr>
          <w:p w:rsidR="002568A1" w:rsidRPr="00880632" w:rsidRDefault="002568A1" w:rsidP="00A3201B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UBQ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821A8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649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8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80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397</w:t>
            </w:r>
          </w:p>
        </w:tc>
        <w:tc>
          <w:tcPr>
            <w:tcW w:w="2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9</w:t>
            </w:r>
            <w:r w:rsidR="00CE74A8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2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.99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8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80.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56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DF7382" w:rsidRPr="00A3201B" w:rsidTr="001D4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</w:tcPr>
          <w:p w:rsidR="002568A1" w:rsidRPr="00880632" w:rsidRDefault="002568A1" w:rsidP="00A3201B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TUB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:rsidR="002568A1" w:rsidRPr="00A3201B" w:rsidRDefault="002568A1" w:rsidP="00A821A8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.</w:t>
            </w:r>
            <w:r w:rsidR="00A821A8"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98</w:t>
            </w:r>
            <w:r w:rsidR="00A821A8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9</w:t>
            </w:r>
          </w:p>
        </w:tc>
        <w:tc>
          <w:tcPr>
            <w:tcW w:w="649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9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76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321</w:t>
            </w:r>
          </w:p>
        </w:tc>
        <w:tc>
          <w:tcPr>
            <w:tcW w:w="2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1D4FEF" w:rsidP="006C3F77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8</w:t>
            </w:r>
            <w:r w:rsidR="00CE74A8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2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1D4FEF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.98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9</w:t>
            </w:r>
            <w:r w:rsidR="006C3F77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.99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76.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439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DF7382" w:rsidRPr="00A3201B" w:rsidTr="001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</w:tcPr>
          <w:p w:rsidR="002568A1" w:rsidRPr="00880632" w:rsidRDefault="002568A1" w:rsidP="00A3201B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IF3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A821A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0.991</w:t>
            </w:r>
          </w:p>
        </w:tc>
        <w:tc>
          <w:tcPr>
            <w:tcW w:w="649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0.99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8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01</w:t>
            </w:r>
          </w:p>
        </w:tc>
        <w:tc>
          <w:tcPr>
            <w:tcW w:w="2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</w:t>
            </w:r>
            <w:r w:rsidR="00CE74A8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0.99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0.99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8.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70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2568A1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2568A1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DF7382" w:rsidRPr="00A3201B" w:rsidTr="001D4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</w:tcPr>
          <w:p w:rsidR="002568A1" w:rsidRPr="00880632" w:rsidRDefault="002568A1" w:rsidP="00A3201B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GTF 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97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649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2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CE74A8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DF7382" w:rsidRPr="00A3201B" w:rsidTr="001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</w:tcPr>
          <w:p w:rsidR="002568A1" w:rsidRPr="00880632" w:rsidRDefault="00880632" w:rsidP="00A3201B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RPS12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10</w:t>
            </w:r>
            <w:r w:rsidR="00A821A8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0.6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bidi="ar-SA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649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2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E74A8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DF7382" w:rsidRPr="00A3201B" w:rsidTr="001D4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</w:tcPr>
          <w:p w:rsidR="002568A1" w:rsidRPr="00880632" w:rsidRDefault="002568A1" w:rsidP="00A3201B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821A8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649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2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C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</w:tr>
      <w:tr w:rsidR="00DF7382" w:rsidTr="001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</w:tcPr>
          <w:p w:rsidR="002568A1" w:rsidRPr="00880632" w:rsidRDefault="00880632" w:rsidP="00A3201B">
            <w:pPr>
              <w:bidi w:val="0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88063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RPS3</w:t>
            </w:r>
          </w:p>
        </w:tc>
        <w:tc>
          <w:tcPr>
            <w:tcW w:w="874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A821A8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49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274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E74A8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6C3F77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2568A1" w:rsidRPr="00A3201B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:rsidR="002568A1" w:rsidRPr="003F7F4D" w:rsidRDefault="002568A1" w:rsidP="001D4FEF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01B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2568A1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2568A1" w:rsidRPr="00F322CA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1" w:type="dxa"/>
            <w:shd w:val="clear" w:color="auto" w:fill="FFFFFF" w:themeFill="background1"/>
            <w:vAlign w:val="center"/>
          </w:tcPr>
          <w:p w:rsidR="002568A1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2568A1" w:rsidRPr="00F322CA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2568A1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2568A1" w:rsidRPr="00F322CA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2568A1" w:rsidRPr="00F322CA" w:rsidRDefault="002568A1" w:rsidP="001D4FEF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</w:tr>
    </w:tbl>
    <w:p w:rsidR="00151C5C" w:rsidRDefault="00151C5C" w:rsidP="00151C5C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2F1BA6" w:rsidRDefault="002F1BA6" w:rsidP="00DE27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2F1BA6" w:rsidSect="00DE27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CA2" w:rsidRDefault="00763CA2" w:rsidP="00CC3333">
      <w:pPr>
        <w:spacing w:after="0" w:line="240" w:lineRule="auto"/>
      </w:pPr>
      <w:r>
        <w:separator/>
      </w:r>
    </w:p>
  </w:endnote>
  <w:endnote w:type="continuationSeparator" w:id="0">
    <w:p w:rsidR="00763CA2" w:rsidRDefault="00763CA2" w:rsidP="00CC3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CA2" w:rsidRDefault="00763CA2" w:rsidP="00CC3333">
      <w:pPr>
        <w:spacing w:after="0" w:line="240" w:lineRule="auto"/>
      </w:pPr>
      <w:r>
        <w:separator/>
      </w:r>
    </w:p>
  </w:footnote>
  <w:footnote w:type="continuationSeparator" w:id="0">
    <w:p w:rsidR="00763CA2" w:rsidRDefault="00763CA2" w:rsidP="00CC3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333"/>
    <w:rsid w:val="000100C7"/>
    <w:rsid w:val="00014165"/>
    <w:rsid w:val="000162E4"/>
    <w:rsid w:val="000316B1"/>
    <w:rsid w:val="00031AD4"/>
    <w:rsid w:val="0008725A"/>
    <w:rsid w:val="000A5021"/>
    <w:rsid w:val="00151C5C"/>
    <w:rsid w:val="001D4FEF"/>
    <w:rsid w:val="001D7634"/>
    <w:rsid w:val="001F2EAD"/>
    <w:rsid w:val="002147CC"/>
    <w:rsid w:val="002400E6"/>
    <w:rsid w:val="00246CFC"/>
    <w:rsid w:val="002568A1"/>
    <w:rsid w:val="00257DCF"/>
    <w:rsid w:val="00285A6A"/>
    <w:rsid w:val="002B031D"/>
    <w:rsid w:val="002C07D6"/>
    <w:rsid w:val="002C3A34"/>
    <w:rsid w:val="002C4CEE"/>
    <w:rsid w:val="002C6F3A"/>
    <w:rsid w:val="002D752C"/>
    <w:rsid w:val="002F1BA6"/>
    <w:rsid w:val="003265AC"/>
    <w:rsid w:val="0032763A"/>
    <w:rsid w:val="003B0783"/>
    <w:rsid w:val="003F7F4D"/>
    <w:rsid w:val="004A3DCC"/>
    <w:rsid w:val="00581679"/>
    <w:rsid w:val="005B7878"/>
    <w:rsid w:val="005F1D4E"/>
    <w:rsid w:val="005F2646"/>
    <w:rsid w:val="00617F77"/>
    <w:rsid w:val="006C3F77"/>
    <w:rsid w:val="00701A87"/>
    <w:rsid w:val="00763CA2"/>
    <w:rsid w:val="007929F1"/>
    <w:rsid w:val="007A14E2"/>
    <w:rsid w:val="007A1E68"/>
    <w:rsid w:val="007C5EFF"/>
    <w:rsid w:val="007F79AA"/>
    <w:rsid w:val="008053E7"/>
    <w:rsid w:val="00836C3A"/>
    <w:rsid w:val="00842C3F"/>
    <w:rsid w:val="00880632"/>
    <w:rsid w:val="00890163"/>
    <w:rsid w:val="008B2E91"/>
    <w:rsid w:val="009803FF"/>
    <w:rsid w:val="0098086D"/>
    <w:rsid w:val="009F583F"/>
    <w:rsid w:val="00A14725"/>
    <w:rsid w:val="00A2255D"/>
    <w:rsid w:val="00A3201B"/>
    <w:rsid w:val="00A343D4"/>
    <w:rsid w:val="00A5377B"/>
    <w:rsid w:val="00A54032"/>
    <w:rsid w:val="00A821A8"/>
    <w:rsid w:val="00AC46D9"/>
    <w:rsid w:val="00AE2E53"/>
    <w:rsid w:val="00B20AFC"/>
    <w:rsid w:val="00B3028B"/>
    <w:rsid w:val="00B65442"/>
    <w:rsid w:val="00B76227"/>
    <w:rsid w:val="00C1784E"/>
    <w:rsid w:val="00C82B18"/>
    <w:rsid w:val="00CA6F29"/>
    <w:rsid w:val="00CA76CE"/>
    <w:rsid w:val="00CC3333"/>
    <w:rsid w:val="00CE74A8"/>
    <w:rsid w:val="00D81BAF"/>
    <w:rsid w:val="00DC1831"/>
    <w:rsid w:val="00DC31CD"/>
    <w:rsid w:val="00DE27AC"/>
    <w:rsid w:val="00DF7382"/>
    <w:rsid w:val="00EC455A"/>
    <w:rsid w:val="00EE3BBA"/>
    <w:rsid w:val="00EF48FC"/>
    <w:rsid w:val="00F322CA"/>
    <w:rsid w:val="00F81C9C"/>
    <w:rsid w:val="00F9043B"/>
    <w:rsid w:val="00FC6774"/>
    <w:rsid w:val="00FF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3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3333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3333"/>
    <w:rPr>
      <w:rFonts w:ascii="Calibri" w:eastAsia="Calibri" w:hAnsi="Calibri" w:cs="Arial"/>
      <w:lang w:bidi="fa-IR"/>
    </w:rPr>
  </w:style>
  <w:style w:type="table" w:customStyle="1" w:styleId="ListTable6Colorful1">
    <w:name w:val="List Table 6 Colorful1"/>
    <w:basedOn w:val="NormaleTabelle"/>
    <w:uiPriority w:val="51"/>
    <w:rsid w:val="00F322CA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CFC"/>
    <w:rPr>
      <w:rFonts w:ascii="Segoe UI" w:eastAsia="Calibri" w:hAnsi="Segoe UI" w:cs="Segoe UI"/>
      <w:sz w:val="18"/>
      <w:szCs w:val="18"/>
      <w:lang w:bidi="fa-IR"/>
    </w:rPr>
  </w:style>
  <w:style w:type="table" w:styleId="Tabellenraster">
    <w:name w:val="Table Grid"/>
    <w:basedOn w:val="NormaleTabelle"/>
    <w:uiPriority w:val="39"/>
    <w:rsid w:val="0015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NormaleTabelle"/>
    <w:uiPriority w:val="51"/>
    <w:rsid w:val="00A320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3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3333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3333"/>
    <w:rPr>
      <w:rFonts w:ascii="Calibri" w:eastAsia="Calibri" w:hAnsi="Calibri" w:cs="Arial"/>
      <w:lang w:bidi="fa-IR"/>
    </w:rPr>
  </w:style>
  <w:style w:type="table" w:customStyle="1" w:styleId="ListTable6Colorful1">
    <w:name w:val="List Table 6 Colorful1"/>
    <w:basedOn w:val="NormaleTabelle"/>
    <w:uiPriority w:val="51"/>
    <w:rsid w:val="00F322CA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CFC"/>
    <w:rPr>
      <w:rFonts w:ascii="Segoe UI" w:eastAsia="Calibri" w:hAnsi="Segoe UI" w:cs="Segoe UI"/>
      <w:sz w:val="18"/>
      <w:szCs w:val="18"/>
      <w:lang w:bidi="fa-IR"/>
    </w:rPr>
  </w:style>
  <w:style w:type="table" w:styleId="Tabellenraster">
    <w:name w:val="Table Grid"/>
    <w:basedOn w:val="NormaleTabelle"/>
    <w:uiPriority w:val="39"/>
    <w:rsid w:val="0015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NormaleTabelle"/>
    <w:uiPriority w:val="51"/>
    <w:rsid w:val="00A320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kus Kuhlmann</cp:lastModifiedBy>
  <cp:revision>4</cp:revision>
  <dcterms:created xsi:type="dcterms:W3CDTF">2016-03-12T20:59:00Z</dcterms:created>
  <dcterms:modified xsi:type="dcterms:W3CDTF">2016-03-17T07:35:00Z</dcterms:modified>
</cp:coreProperties>
</file>